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elha"/>
        <w:tblpPr w:leftFromText="141" w:rightFromText="141" w:vertAnchor="text" w:horzAnchor="margin" w:tblpXSpec="center" w:tblpY="13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1134"/>
        <w:gridCol w:w="1275"/>
        <w:gridCol w:w="1560"/>
        <w:gridCol w:w="992"/>
        <w:gridCol w:w="1984"/>
      </w:tblGrid>
      <w:tr w:rsidR="009B324D" w:rsidRPr="00A06A14" w14:paraId="3DF5159C" w14:textId="156B00CD" w:rsidTr="004A0538">
        <w:tc>
          <w:tcPr>
            <w:tcW w:w="988" w:type="dxa"/>
          </w:tcPr>
          <w:p w14:paraId="5FE13BCD" w14:textId="47DADEE7" w:rsidR="009B324D" w:rsidRPr="00F50B19" w:rsidRDefault="009B324D" w:rsidP="000A655E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</w:pPr>
            <w:r w:rsidRPr="00F50B19"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  <w:t>Country</w:t>
            </w:r>
          </w:p>
        </w:tc>
        <w:tc>
          <w:tcPr>
            <w:tcW w:w="1701" w:type="dxa"/>
          </w:tcPr>
          <w:p w14:paraId="5EC00295" w14:textId="32A617C4" w:rsidR="009B324D" w:rsidRPr="00F50B19" w:rsidRDefault="009B324D" w:rsidP="000A655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</w:pPr>
            <w:r w:rsidRPr="00F50B19"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  <w:t>Hospital</w:t>
            </w:r>
          </w:p>
        </w:tc>
        <w:tc>
          <w:tcPr>
            <w:tcW w:w="1134" w:type="dxa"/>
          </w:tcPr>
          <w:p w14:paraId="0730098A" w14:textId="45031410" w:rsidR="009B324D" w:rsidRPr="00F50B19" w:rsidRDefault="009B324D" w:rsidP="000A655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</w:pPr>
            <w:r w:rsidRPr="00F50B19"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  <w:t>Centre type</w:t>
            </w:r>
          </w:p>
        </w:tc>
        <w:tc>
          <w:tcPr>
            <w:tcW w:w="1275" w:type="dxa"/>
          </w:tcPr>
          <w:p w14:paraId="4DD93994" w14:textId="56AC92F4" w:rsidR="009B324D" w:rsidRPr="00F50B19" w:rsidRDefault="009B324D" w:rsidP="000A655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</w:pPr>
            <w:r w:rsidRPr="00F50B19"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  <w:t xml:space="preserve">Endoscopy </w:t>
            </w:r>
          </w:p>
        </w:tc>
        <w:tc>
          <w:tcPr>
            <w:tcW w:w="1560" w:type="dxa"/>
          </w:tcPr>
          <w:p w14:paraId="356791DD" w14:textId="12BF79B3" w:rsidR="009B324D" w:rsidRPr="00F50B19" w:rsidRDefault="009B324D" w:rsidP="000A655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</w:pPr>
            <w:r w:rsidRPr="00F50B19"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  <w:t>Interventional radiology</w:t>
            </w:r>
          </w:p>
        </w:tc>
        <w:tc>
          <w:tcPr>
            <w:tcW w:w="992" w:type="dxa"/>
          </w:tcPr>
          <w:p w14:paraId="68EF453F" w14:textId="5167E97C" w:rsidR="009B324D" w:rsidRPr="00F50B19" w:rsidRDefault="009B324D" w:rsidP="000A655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  <w:t>General surgery</w:t>
            </w:r>
          </w:p>
        </w:tc>
        <w:tc>
          <w:tcPr>
            <w:tcW w:w="1984" w:type="dxa"/>
          </w:tcPr>
          <w:p w14:paraId="450A8221" w14:textId="3C1ABDC7" w:rsidR="009B324D" w:rsidRPr="00F50B19" w:rsidRDefault="009B324D" w:rsidP="000A655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</w:pPr>
            <w:r w:rsidRPr="00F50B19">
              <w:rPr>
                <w:rFonts w:ascii="Calibri" w:hAnsi="Calibri" w:cs="Calibri"/>
                <w:b/>
                <w:bCs/>
                <w:sz w:val="21"/>
                <w:szCs w:val="21"/>
                <w:lang w:eastAsia="de-CH"/>
              </w:rPr>
              <w:t>Gastroenterology availability</w:t>
            </w:r>
          </w:p>
        </w:tc>
      </w:tr>
      <w:tr w:rsidR="009B324D" w:rsidRPr="00E44D36" w14:paraId="43550F11" w14:textId="3F2EF4AB" w:rsidTr="00BC117A">
        <w:tc>
          <w:tcPr>
            <w:tcW w:w="988" w:type="dxa"/>
            <w:vAlign w:val="center"/>
          </w:tcPr>
          <w:p w14:paraId="02EAFDAC" w14:textId="6D761BA7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Belgium</w:t>
            </w:r>
          </w:p>
        </w:tc>
        <w:tc>
          <w:tcPr>
            <w:tcW w:w="1701" w:type="dxa"/>
            <w:vAlign w:val="center"/>
          </w:tcPr>
          <w:p w14:paraId="0C124F08" w14:textId="04779291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PT"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Hôpital Erasme</w:t>
            </w:r>
          </w:p>
        </w:tc>
        <w:tc>
          <w:tcPr>
            <w:tcW w:w="1134" w:type="dxa"/>
            <w:vAlign w:val="center"/>
          </w:tcPr>
          <w:p w14:paraId="356EAB71" w14:textId="712075E8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PT"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Tertiary</w:t>
            </w:r>
          </w:p>
        </w:tc>
        <w:tc>
          <w:tcPr>
            <w:tcW w:w="1275" w:type="dxa"/>
            <w:vAlign w:val="center"/>
          </w:tcPr>
          <w:p w14:paraId="2D820F64" w14:textId="3BD71288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PT"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1560" w:type="dxa"/>
            <w:vAlign w:val="center"/>
          </w:tcPr>
          <w:p w14:paraId="604EB5AB" w14:textId="4541FD73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PT"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992" w:type="dxa"/>
            <w:vAlign w:val="center"/>
          </w:tcPr>
          <w:p w14:paraId="47A6CDC0" w14:textId="154695A2" w:rsidR="009B324D" w:rsidRPr="00F50B19" w:rsidRDefault="004A0538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PT"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1984" w:type="dxa"/>
            <w:vAlign w:val="center"/>
          </w:tcPr>
          <w:p w14:paraId="076D254F" w14:textId="6B415963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PT"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08</w:t>
            </w:r>
            <w:r w:rsidR="009911A4">
              <w:rPr>
                <w:rFonts w:ascii="Calibri" w:hAnsi="Calibri" w:cs="Calibri"/>
                <w:sz w:val="20"/>
                <w:szCs w:val="20"/>
                <w:lang w:val="pt-PT" w:eastAsia="de-CH"/>
              </w:rPr>
              <w:t>:00</w:t>
            </w: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-</w:t>
            </w:r>
            <w:r w:rsidR="00EC7CD4">
              <w:rPr>
                <w:rFonts w:ascii="Calibri" w:hAnsi="Calibri" w:cs="Calibri"/>
                <w:sz w:val="20"/>
                <w:szCs w:val="20"/>
                <w:lang w:val="pt-PT" w:eastAsia="de-CH"/>
              </w:rPr>
              <w:t>08</w:t>
            </w:r>
            <w:r w:rsidR="009911A4">
              <w:rPr>
                <w:rFonts w:ascii="Calibri" w:hAnsi="Calibri" w:cs="Calibri"/>
                <w:sz w:val="20"/>
                <w:szCs w:val="20"/>
                <w:lang w:val="pt-PT" w:eastAsia="de-CH"/>
              </w:rPr>
              <w:t>:00</w:t>
            </w:r>
          </w:p>
        </w:tc>
      </w:tr>
      <w:tr w:rsidR="009B324D" w:rsidRPr="00A06A14" w14:paraId="70EBCCC8" w14:textId="013CEB5F" w:rsidTr="00BC117A">
        <w:tc>
          <w:tcPr>
            <w:tcW w:w="988" w:type="dxa"/>
            <w:vAlign w:val="center"/>
          </w:tcPr>
          <w:p w14:paraId="6801A0CA" w14:textId="580CCFB3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France</w:t>
            </w:r>
          </w:p>
        </w:tc>
        <w:tc>
          <w:tcPr>
            <w:tcW w:w="1701" w:type="dxa"/>
            <w:vAlign w:val="center"/>
          </w:tcPr>
          <w:p w14:paraId="2182619E" w14:textId="4FE3E3FD" w:rsidR="009B324D" w:rsidRPr="00360CEA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360CEA">
              <w:rPr>
                <w:rFonts w:ascii="Calibri" w:hAnsi="Calibri" w:cs="Calibri"/>
                <w:sz w:val="20"/>
                <w:szCs w:val="20"/>
                <w:lang w:eastAsia="de-CH"/>
              </w:rPr>
              <w:t>Saint Antoine Paris Hospital</w:t>
            </w:r>
          </w:p>
        </w:tc>
        <w:tc>
          <w:tcPr>
            <w:tcW w:w="1134" w:type="dxa"/>
            <w:vAlign w:val="center"/>
          </w:tcPr>
          <w:p w14:paraId="21E7A405" w14:textId="5BFD4933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Tertiary</w:t>
            </w:r>
          </w:p>
        </w:tc>
        <w:tc>
          <w:tcPr>
            <w:tcW w:w="1275" w:type="dxa"/>
            <w:vAlign w:val="center"/>
          </w:tcPr>
          <w:p w14:paraId="03E04DEE" w14:textId="1A625698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560" w:type="dxa"/>
            <w:vAlign w:val="center"/>
          </w:tcPr>
          <w:p w14:paraId="733299AA" w14:textId="3D56D30B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vAlign w:val="center"/>
          </w:tcPr>
          <w:p w14:paraId="7F07233A" w14:textId="7E40974E" w:rsidR="009B324D" w:rsidRDefault="004A0538" w:rsidP="00BC117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1984" w:type="dxa"/>
            <w:vAlign w:val="center"/>
          </w:tcPr>
          <w:p w14:paraId="191E3A4F" w14:textId="1F37C319" w:rsidR="009B324D" w:rsidRPr="00F50B19" w:rsidRDefault="009911A4" w:rsidP="00BC117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08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:00</w:t>
            </w: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08:00</w:t>
            </w:r>
          </w:p>
        </w:tc>
      </w:tr>
      <w:tr w:rsidR="009B324D" w:rsidRPr="00A06A14" w14:paraId="132C8520" w14:textId="37AFB547" w:rsidTr="00BC117A">
        <w:tc>
          <w:tcPr>
            <w:tcW w:w="988" w:type="dxa"/>
            <w:vMerge w:val="restart"/>
            <w:vAlign w:val="center"/>
          </w:tcPr>
          <w:p w14:paraId="0894EBC3" w14:textId="608FAA2A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Greece</w:t>
            </w:r>
          </w:p>
        </w:tc>
        <w:tc>
          <w:tcPr>
            <w:tcW w:w="1701" w:type="dxa"/>
            <w:vAlign w:val="center"/>
          </w:tcPr>
          <w:p w14:paraId="54255488" w14:textId="58F8DCE0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Attikon University General Hospital</w:t>
            </w:r>
          </w:p>
        </w:tc>
        <w:tc>
          <w:tcPr>
            <w:tcW w:w="1134" w:type="dxa"/>
            <w:vAlign w:val="center"/>
          </w:tcPr>
          <w:p w14:paraId="3728C431" w14:textId="5E3E74BC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Tertiary</w:t>
            </w:r>
          </w:p>
        </w:tc>
        <w:tc>
          <w:tcPr>
            <w:tcW w:w="1275" w:type="dxa"/>
            <w:vAlign w:val="center"/>
          </w:tcPr>
          <w:p w14:paraId="41F5F64E" w14:textId="1D1137B3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560" w:type="dxa"/>
            <w:vAlign w:val="center"/>
          </w:tcPr>
          <w:p w14:paraId="220A6E1D" w14:textId="38929AFB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vAlign w:val="center"/>
          </w:tcPr>
          <w:p w14:paraId="45D8D7D2" w14:textId="0EF97EF4" w:rsidR="009B324D" w:rsidRDefault="004A0538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1984" w:type="dxa"/>
            <w:vAlign w:val="center"/>
          </w:tcPr>
          <w:p w14:paraId="6ACA3C32" w14:textId="0E9B2409" w:rsidR="009B324D" w:rsidRPr="00F50B19" w:rsidRDefault="009911A4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08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:00</w:t>
            </w: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08:00</w:t>
            </w:r>
          </w:p>
        </w:tc>
      </w:tr>
      <w:tr w:rsidR="009B324D" w:rsidRPr="00A06A14" w14:paraId="755E29D9" w14:textId="77777777" w:rsidTr="00BC117A">
        <w:tc>
          <w:tcPr>
            <w:tcW w:w="988" w:type="dxa"/>
            <w:vMerge/>
            <w:vAlign w:val="center"/>
          </w:tcPr>
          <w:p w14:paraId="6F113A77" w14:textId="77777777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02FCC7BE" w14:textId="27E71198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Konstantopoulio-Patision General Hospital</w:t>
            </w:r>
          </w:p>
        </w:tc>
        <w:tc>
          <w:tcPr>
            <w:tcW w:w="1134" w:type="dxa"/>
            <w:vAlign w:val="center"/>
          </w:tcPr>
          <w:p w14:paraId="368775B4" w14:textId="669AAE5C" w:rsidR="009B324D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Secondary</w:t>
            </w:r>
          </w:p>
        </w:tc>
        <w:tc>
          <w:tcPr>
            <w:tcW w:w="1275" w:type="dxa"/>
            <w:vAlign w:val="center"/>
          </w:tcPr>
          <w:p w14:paraId="05BB3E48" w14:textId="571FFDD3" w:rsidR="009B324D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560" w:type="dxa"/>
            <w:vAlign w:val="center"/>
          </w:tcPr>
          <w:p w14:paraId="7B5109FF" w14:textId="015971E8" w:rsidR="009B324D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vAlign w:val="center"/>
          </w:tcPr>
          <w:p w14:paraId="6647B1AA" w14:textId="1488149C" w:rsidR="009B324D" w:rsidRDefault="004A0538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1984" w:type="dxa"/>
            <w:vAlign w:val="center"/>
          </w:tcPr>
          <w:p w14:paraId="6EF98487" w14:textId="61F6567D" w:rsidR="009B324D" w:rsidRDefault="009911A4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08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:00</w:t>
            </w: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08:00</w:t>
            </w:r>
          </w:p>
        </w:tc>
      </w:tr>
      <w:tr w:rsidR="009B324D" w:rsidRPr="00A06A14" w14:paraId="11DE06B6" w14:textId="6B7432C3" w:rsidTr="00BC117A">
        <w:tc>
          <w:tcPr>
            <w:tcW w:w="988" w:type="dxa"/>
            <w:vMerge w:val="restart"/>
            <w:vAlign w:val="center"/>
          </w:tcPr>
          <w:p w14:paraId="777D587E" w14:textId="417382AE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Italy</w:t>
            </w:r>
          </w:p>
        </w:tc>
        <w:tc>
          <w:tcPr>
            <w:tcW w:w="1701" w:type="dxa"/>
            <w:vAlign w:val="center"/>
          </w:tcPr>
          <w:p w14:paraId="1EB8C7FF" w14:textId="53C7163F" w:rsidR="009B324D" w:rsidRPr="005538F5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5538F5">
              <w:rPr>
                <w:rFonts w:ascii="Calibri" w:hAnsi="Calibri" w:cs="Calibri"/>
                <w:sz w:val="20"/>
                <w:szCs w:val="20"/>
                <w:lang w:eastAsia="de-CH"/>
              </w:rPr>
              <w:t>AUSL Romagna</w:t>
            </w:r>
          </w:p>
        </w:tc>
        <w:tc>
          <w:tcPr>
            <w:tcW w:w="1134" w:type="dxa"/>
            <w:vAlign w:val="center"/>
          </w:tcPr>
          <w:p w14:paraId="31DD3C9B" w14:textId="4E221AFF" w:rsidR="009B324D" w:rsidRPr="00F50B19" w:rsidRDefault="008F1A71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Tertiary</w:t>
            </w:r>
          </w:p>
        </w:tc>
        <w:tc>
          <w:tcPr>
            <w:tcW w:w="1275" w:type="dxa"/>
            <w:vAlign w:val="center"/>
          </w:tcPr>
          <w:p w14:paraId="0394883F" w14:textId="6F8A706F" w:rsidR="009B324D" w:rsidRPr="00F50B19" w:rsidRDefault="008F1A71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560" w:type="dxa"/>
            <w:vAlign w:val="center"/>
          </w:tcPr>
          <w:p w14:paraId="7BD3CC10" w14:textId="60F82744" w:rsidR="009B324D" w:rsidRPr="00F50B19" w:rsidRDefault="008F1A71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vAlign w:val="center"/>
          </w:tcPr>
          <w:p w14:paraId="7846C67A" w14:textId="438B6077" w:rsidR="009B324D" w:rsidRPr="00F50B19" w:rsidRDefault="004A0538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1984" w:type="dxa"/>
            <w:vAlign w:val="center"/>
          </w:tcPr>
          <w:p w14:paraId="63CC528E" w14:textId="1A74EED1" w:rsidR="009B324D" w:rsidRPr="00F50B19" w:rsidRDefault="009911A4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08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:00</w:t>
            </w: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08:00</w:t>
            </w:r>
          </w:p>
        </w:tc>
      </w:tr>
      <w:tr w:rsidR="009B324D" w:rsidRPr="00A06A14" w14:paraId="01AA5E1D" w14:textId="77777777" w:rsidTr="00BC117A">
        <w:tc>
          <w:tcPr>
            <w:tcW w:w="988" w:type="dxa"/>
            <w:vMerge/>
            <w:vAlign w:val="center"/>
          </w:tcPr>
          <w:p w14:paraId="2B7D7A06" w14:textId="77777777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07BF140C" w14:textId="1CD2586E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Valduce Hospital</w:t>
            </w:r>
          </w:p>
        </w:tc>
        <w:tc>
          <w:tcPr>
            <w:tcW w:w="1134" w:type="dxa"/>
            <w:vAlign w:val="center"/>
          </w:tcPr>
          <w:p w14:paraId="4870B7FF" w14:textId="4C973419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Secondary</w:t>
            </w:r>
          </w:p>
        </w:tc>
        <w:tc>
          <w:tcPr>
            <w:tcW w:w="1275" w:type="dxa"/>
            <w:vAlign w:val="center"/>
          </w:tcPr>
          <w:p w14:paraId="274F8ED9" w14:textId="5FB68F80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560" w:type="dxa"/>
            <w:vAlign w:val="center"/>
          </w:tcPr>
          <w:p w14:paraId="3227F32C" w14:textId="79AC1B55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vAlign w:val="center"/>
          </w:tcPr>
          <w:p w14:paraId="02F36F9B" w14:textId="55008D1F" w:rsidR="009B324D" w:rsidRPr="00F50B19" w:rsidRDefault="004A0538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1984" w:type="dxa"/>
            <w:vAlign w:val="center"/>
          </w:tcPr>
          <w:p w14:paraId="41A8BEBE" w14:textId="312B8FC2" w:rsidR="009B324D" w:rsidRPr="00F50B19" w:rsidRDefault="009911A4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08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:00</w:t>
            </w: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08:00</w:t>
            </w:r>
          </w:p>
        </w:tc>
      </w:tr>
      <w:tr w:rsidR="009B324D" w:rsidRPr="00A06A14" w14:paraId="3A190819" w14:textId="30880B32" w:rsidTr="00BC117A">
        <w:tc>
          <w:tcPr>
            <w:tcW w:w="988" w:type="dxa"/>
            <w:vAlign w:val="center"/>
          </w:tcPr>
          <w:p w14:paraId="0DB44172" w14:textId="2D782506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Northern Ireland</w:t>
            </w:r>
          </w:p>
        </w:tc>
        <w:tc>
          <w:tcPr>
            <w:tcW w:w="1701" w:type="dxa"/>
            <w:vAlign w:val="center"/>
          </w:tcPr>
          <w:p w14:paraId="573F7746" w14:textId="1D4BDAEF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Ulster Hospital</w:t>
            </w:r>
          </w:p>
        </w:tc>
        <w:tc>
          <w:tcPr>
            <w:tcW w:w="1134" w:type="dxa"/>
            <w:vAlign w:val="center"/>
          </w:tcPr>
          <w:p w14:paraId="38CF8F7F" w14:textId="1EF7EB6F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Tertiary</w:t>
            </w:r>
          </w:p>
        </w:tc>
        <w:tc>
          <w:tcPr>
            <w:tcW w:w="1275" w:type="dxa"/>
            <w:vAlign w:val="center"/>
          </w:tcPr>
          <w:p w14:paraId="2AD82538" w14:textId="0CDCA091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560" w:type="dxa"/>
            <w:vAlign w:val="center"/>
          </w:tcPr>
          <w:p w14:paraId="02FE6D39" w14:textId="6A8B9831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vAlign w:val="center"/>
          </w:tcPr>
          <w:p w14:paraId="2966BA95" w14:textId="1132BA94" w:rsidR="009B324D" w:rsidRDefault="004A0538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1984" w:type="dxa"/>
            <w:vAlign w:val="center"/>
          </w:tcPr>
          <w:p w14:paraId="6E224F6F" w14:textId="0AD0F2A3" w:rsidR="009B324D" w:rsidRPr="00F50B19" w:rsidRDefault="009911A4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08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:00</w:t>
            </w: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17:00</w:t>
            </w:r>
          </w:p>
        </w:tc>
      </w:tr>
      <w:tr w:rsidR="009B324D" w:rsidRPr="00844E4F" w14:paraId="43E62D90" w14:textId="354E4019" w:rsidTr="00BC117A">
        <w:tc>
          <w:tcPr>
            <w:tcW w:w="988" w:type="dxa"/>
            <w:vMerge w:val="restart"/>
            <w:vAlign w:val="center"/>
          </w:tcPr>
          <w:p w14:paraId="6D586771" w14:textId="7602D40E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Portugal</w:t>
            </w:r>
          </w:p>
        </w:tc>
        <w:tc>
          <w:tcPr>
            <w:tcW w:w="1701" w:type="dxa"/>
            <w:vAlign w:val="center"/>
          </w:tcPr>
          <w:p w14:paraId="73855B60" w14:textId="04DD8A7D" w:rsidR="009B324D" w:rsidRPr="00806044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PT" w:eastAsia="de-CH"/>
              </w:rPr>
            </w:pPr>
            <w:r w:rsidRPr="00806044">
              <w:rPr>
                <w:rFonts w:ascii="Calibri" w:hAnsi="Calibri" w:cs="Calibri"/>
                <w:sz w:val="20"/>
                <w:szCs w:val="20"/>
                <w:lang w:val="pt-PT" w:eastAsia="de-CH"/>
              </w:rPr>
              <w:t>Centro Hospitalar Universitário de Santo António</w:t>
            </w:r>
          </w:p>
        </w:tc>
        <w:tc>
          <w:tcPr>
            <w:tcW w:w="1134" w:type="dxa"/>
            <w:vAlign w:val="center"/>
          </w:tcPr>
          <w:p w14:paraId="5E0F5F7E" w14:textId="3B4A2B54" w:rsidR="009B324D" w:rsidRPr="00806044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PT"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Tertiary</w:t>
            </w:r>
          </w:p>
        </w:tc>
        <w:tc>
          <w:tcPr>
            <w:tcW w:w="1275" w:type="dxa"/>
            <w:vAlign w:val="center"/>
          </w:tcPr>
          <w:p w14:paraId="67C994FD" w14:textId="14BB17EA" w:rsidR="009B324D" w:rsidRPr="00806044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PT"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1560" w:type="dxa"/>
            <w:vAlign w:val="center"/>
          </w:tcPr>
          <w:p w14:paraId="1B41E301" w14:textId="2E814DDD" w:rsidR="009B324D" w:rsidRPr="00806044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PT"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992" w:type="dxa"/>
            <w:vAlign w:val="center"/>
          </w:tcPr>
          <w:p w14:paraId="4A23927F" w14:textId="622C6AD9" w:rsidR="009B324D" w:rsidRDefault="004A0538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PT"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1984" w:type="dxa"/>
            <w:vAlign w:val="center"/>
          </w:tcPr>
          <w:p w14:paraId="15FDD2C8" w14:textId="325A0130" w:rsidR="009B324D" w:rsidRPr="00806044" w:rsidRDefault="00832A34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PT"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08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:00</w:t>
            </w: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08:00</w:t>
            </w:r>
          </w:p>
        </w:tc>
      </w:tr>
      <w:tr w:rsidR="009B324D" w:rsidRPr="00A06A14" w14:paraId="621CE2E8" w14:textId="77777777" w:rsidTr="00BC117A">
        <w:tc>
          <w:tcPr>
            <w:tcW w:w="988" w:type="dxa"/>
            <w:vMerge/>
            <w:vAlign w:val="center"/>
          </w:tcPr>
          <w:p w14:paraId="681384B8" w14:textId="77777777" w:rsidR="009B324D" w:rsidRPr="00806044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PT" w:eastAsia="de-CH"/>
              </w:rPr>
            </w:pPr>
          </w:p>
        </w:tc>
        <w:tc>
          <w:tcPr>
            <w:tcW w:w="1701" w:type="dxa"/>
            <w:vAlign w:val="center"/>
          </w:tcPr>
          <w:p w14:paraId="4FD77A75" w14:textId="63653A11" w:rsidR="009B324D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Hospital de Santo André</w:t>
            </w:r>
          </w:p>
        </w:tc>
        <w:tc>
          <w:tcPr>
            <w:tcW w:w="1134" w:type="dxa"/>
            <w:vAlign w:val="center"/>
          </w:tcPr>
          <w:p w14:paraId="1881BEC3" w14:textId="3603263C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Secondary</w:t>
            </w:r>
          </w:p>
        </w:tc>
        <w:tc>
          <w:tcPr>
            <w:tcW w:w="1275" w:type="dxa"/>
            <w:vAlign w:val="center"/>
          </w:tcPr>
          <w:p w14:paraId="447FF3AA" w14:textId="411137D7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560" w:type="dxa"/>
            <w:vAlign w:val="center"/>
          </w:tcPr>
          <w:p w14:paraId="7BB39CC4" w14:textId="7650A6BF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vAlign w:val="center"/>
          </w:tcPr>
          <w:p w14:paraId="17A56A57" w14:textId="5D0BF1AE" w:rsidR="009B324D" w:rsidRDefault="004A0538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1984" w:type="dxa"/>
            <w:vAlign w:val="center"/>
          </w:tcPr>
          <w:p w14:paraId="34920D81" w14:textId="23E52EED" w:rsidR="009B324D" w:rsidRPr="00F50B19" w:rsidRDefault="00832A34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08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:00</w:t>
            </w: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08:00</w:t>
            </w:r>
          </w:p>
        </w:tc>
      </w:tr>
      <w:tr w:rsidR="009B324D" w:rsidRPr="00A06A14" w14:paraId="284963B3" w14:textId="77777777" w:rsidTr="00BC117A">
        <w:tc>
          <w:tcPr>
            <w:tcW w:w="988" w:type="dxa"/>
            <w:vMerge/>
            <w:vAlign w:val="center"/>
          </w:tcPr>
          <w:p w14:paraId="2A2AE9FD" w14:textId="77777777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vAlign w:val="center"/>
          </w:tcPr>
          <w:p w14:paraId="4B5F50C6" w14:textId="6E2E3AD2" w:rsidR="009B324D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Hospital Garcia de Orta</w:t>
            </w:r>
          </w:p>
        </w:tc>
        <w:tc>
          <w:tcPr>
            <w:tcW w:w="1134" w:type="dxa"/>
            <w:vAlign w:val="center"/>
          </w:tcPr>
          <w:p w14:paraId="22AA88CF" w14:textId="027CFC13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Tertiary</w:t>
            </w:r>
          </w:p>
        </w:tc>
        <w:tc>
          <w:tcPr>
            <w:tcW w:w="1275" w:type="dxa"/>
            <w:vAlign w:val="center"/>
          </w:tcPr>
          <w:p w14:paraId="034F2E9E" w14:textId="6B5D5A88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560" w:type="dxa"/>
            <w:vAlign w:val="center"/>
          </w:tcPr>
          <w:p w14:paraId="0FBC0678" w14:textId="45480E7C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vAlign w:val="center"/>
          </w:tcPr>
          <w:p w14:paraId="0D9F4307" w14:textId="2E437ACD" w:rsidR="009B324D" w:rsidRDefault="004A0538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Yes</w:t>
            </w:r>
          </w:p>
        </w:tc>
        <w:tc>
          <w:tcPr>
            <w:tcW w:w="1984" w:type="dxa"/>
            <w:vAlign w:val="center"/>
          </w:tcPr>
          <w:p w14:paraId="3B50DD5F" w14:textId="52DB932A" w:rsidR="009B324D" w:rsidRPr="00F50B19" w:rsidRDefault="00832A34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08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:00</w:t>
            </w: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20:00</w:t>
            </w:r>
          </w:p>
        </w:tc>
      </w:tr>
      <w:tr w:rsidR="009B324D" w:rsidRPr="00A06A14" w14:paraId="574DF045" w14:textId="458BF203" w:rsidTr="00BC117A">
        <w:tc>
          <w:tcPr>
            <w:tcW w:w="988" w:type="dxa"/>
            <w:vAlign w:val="center"/>
          </w:tcPr>
          <w:p w14:paraId="706ECD98" w14:textId="658E14E5" w:rsidR="009B324D" w:rsidRPr="00F50B19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eastAsia="de-CH"/>
              </w:rPr>
              <w:t>Spain</w:t>
            </w:r>
          </w:p>
        </w:tc>
        <w:tc>
          <w:tcPr>
            <w:tcW w:w="1701" w:type="dxa"/>
            <w:vAlign w:val="center"/>
          </w:tcPr>
          <w:p w14:paraId="65D229B7" w14:textId="00062C9A" w:rsidR="009B324D" w:rsidRPr="000A44EE" w:rsidRDefault="009B324D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0A44EE">
              <w:rPr>
                <w:rFonts w:ascii="Calibri" w:hAnsi="Calibri" w:cs="Calibri"/>
                <w:sz w:val="20"/>
                <w:szCs w:val="20"/>
                <w:lang w:eastAsia="de-CH"/>
              </w:rPr>
              <w:t>Hospital Universitario Ramón y Cajal</w:t>
            </w:r>
          </w:p>
        </w:tc>
        <w:tc>
          <w:tcPr>
            <w:tcW w:w="1134" w:type="dxa"/>
            <w:vAlign w:val="center"/>
          </w:tcPr>
          <w:p w14:paraId="4A974817" w14:textId="60703488" w:rsidR="009B324D" w:rsidRPr="00F50B19" w:rsidRDefault="003F6685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Tertiary</w:t>
            </w:r>
          </w:p>
        </w:tc>
        <w:tc>
          <w:tcPr>
            <w:tcW w:w="1275" w:type="dxa"/>
            <w:vAlign w:val="center"/>
          </w:tcPr>
          <w:p w14:paraId="4668251F" w14:textId="25D3A625" w:rsidR="009B324D" w:rsidRPr="00F50B19" w:rsidRDefault="00F8175F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560" w:type="dxa"/>
            <w:vAlign w:val="center"/>
          </w:tcPr>
          <w:p w14:paraId="3EFE5E2D" w14:textId="44C93BE7" w:rsidR="009B324D" w:rsidRPr="00F50B19" w:rsidRDefault="00F8175F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2" w:type="dxa"/>
            <w:vAlign w:val="center"/>
          </w:tcPr>
          <w:p w14:paraId="3B0F4382" w14:textId="56BDDB8B" w:rsidR="009B324D" w:rsidRPr="00F50B19" w:rsidRDefault="00F8175F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>
              <w:rPr>
                <w:rFonts w:ascii="Calibri" w:hAnsi="Calibri" w:cs="Calibri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1984" w:type="dxa"/>
            <w:vAlign w:val="center"/>
          </w:tcPr>
          <w:p w14:paraId="24D02F23" w14:textId="5A89719D" w:rsidR="009B324D" w:rsidRPr="00F50B19" w:rsidRDefault="00832A34" w:rsidP="00BC117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eastAsia="de-CH"/>
              </w:rPr>
            </w:pP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08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:00</w:t>
            </w:r>
            <w:r w:rsidRPr="00F50B19">
              <w:rPr>
                <w:rFonts w:ascii="Calibri" w:hAnsi="Calibri" w:cs="Calibri"/>
                <w:sz w:val="20"/>
                <w:szCs w:val="20"/>
                <w:lang w:val="pt-PT" w:eastAsia="de-CH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pt-PT" w:eastAsia="de-CH"/>
              </w:rPr>
              <w:t>08:00</w:t>
            </w:r>
          </w:p>
        </w:tc>
      </w:tr>
    </w:tbl>
    <w:p w14:paraId="2064467A" w14:textId="77777777" w:rsidR="00E44D36" w:rsidRDefault="00E44D36" w:rsidP="00E44D36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  <w:lang w:eastAsia="de-CH"/>
        </w:rPr>
      </w:pPr>
    </w:p>
    <w:p w14:paraId="030154F1" w14:textId="0318E6D8" w:rsidR="00210D60" w:rsidRDefault="00210D60" w:rsidP="00E44D36">
      <w:pPr>
        <w:spacing w:line="276" w:lineRule="auto"/>
        <w:jc w:val="both"/>
        <w:rPr>
          <w:rFonts w:ascii="Calibri" w:hAnsi="Calibri" w:cs="Calibri"/>
          <w:sz w:val="22"/>
          <w:szCs w:val="22"/>
          <w:lang w:eastAsia="de-CH"/>
        </w:rPr>
      </w:pPr>
      <w:r w:rsidRPr="00941340">
        <w:rPr>
          <w:rFonts w:ascii="Calibri" w:hAnsi="Calibri" w:cs="Calibri"/>
          <w:b/>
          <w:bCs/>
          <w:sz w:val="22"/>
          <w:szCs w:val="22"/>
          <w:lang w:eastAsia="de-CH"/>
        </w:rPr>
        <w:t xml:space="preserve">Supplementary table </w:t>
      </w:r>
      <w:r w:rsidR="00E44D36">
        <w:rPr>
          <w:rFonts w:ascii="Calibri" w:hAnsi="Calibri" w:cs="Calibri"/>
          <w:b/>
          <w:bCs/>
          <w:sz w:val="22"/>
          <w:szCs w:val="22"/>
          <w:lang w:eastAsia="de-CH"/>
        </w:rPr>
        <w:t>2</w:t>
      </w:r>
      <w:r w:rsidRPr="00A06A14">
        <w:rPr>
          <w:rFonts w:ascii="Calibri" w:hAnsi="Calibri" w:cs="Calibri"/>
          <w:sz w:val="22"/>
          <w:szCs w:val="22"/>
          <w:lang w:eastAsia="de-CH"/>
        </w:rPr>
        <w:t xml:space="preserve">: </w:t>
      </w:r>
      <w:r w:rsidR="00E44D36">
        <w:rPr>
          <w:rFonts w:ascii="Calibri" w:hAnsi="Calibri" w:cs="Calibri"/>
          <w:sz w:val="22"/>
          <w:szCs w:val="22"/>
          <w:lang w:eastAsia="de-CH"/>
        </w:rPr>
        <w:t>Gastroenterology department characteri</w:t>
      </w:r>
      <w:r w:rsidR="000C68A8">
        <w:rPr>
          <w:rFonts w:ascii="Calibri" w:hAnsi="Calibri" w:cs="Calibri"/>
          <w:sz w:val="22"/>
          <w:szCs w:val="22"/>
          <w:lang w:eastAsia="de-CH"/>
        </w:rPr>
        <w:t>s</w:t>
      </w:r>
      <w:r w:rsidR="00E44D36">
        <w:rPr>
          <w:rFonts w:ascii="Calibri" w:hAnsi="Calibri" w:cs="Calibri"/>
          <w:sz w:val="22"/>
          <w:szCs w:val="22"/>
          <w:lang w:eastAsia="de-CH"/>
        </w:rPr>
        <w:t>ation</w:t>
      </w:r>
      <w:r w:rsidR="006B2012">
        <w:rPr>
          <w:rFonts w:ascii="Calibri" w:hAnsi="Calibri" w:cs="Calibri"/>
          <w:sz w:val="22"/>
          <w:szCs w:val="22"/>
          <w:lang w:eastAsia="de-CH"/>
        </w:rPr>
        <w:t>.</w:t>
      </w:r>
      <w:r w:rsidR="003E5736">
        <w:rPr>
          <w:rFonts w:ascii="Calibri" w:hAnsi="Calibri" w:cs="Calibri"/>
          <w:sz w:val="22"/>
          <w:szCs w:val="22"/>
          <w:lang w:eastAsia="de-CH"/>
        </w:rPr>
        <w:t xml:space="preserve"> </w:t>
      </w:r>
    </w:p>
    <w:p w14:paraId="27C02791" w14:textId="6DD6EE17" w:rsidR="00E44D36" w:rsidRPr="00E44D36" w:rsidRDefault="00E44D36" w:rsidP="00E44D36">
      <w:pPr>
        <w:spacing w:line="276" w:lineRule="auto"/>
        <w:jc w:val="both"/>
        <w:rPr>
          <w:rFonts w:ascii="Calibri" w:hAnsi="Calibri" w:cs="Calibri"/>
          <w:sz w:val="22"/>
          <w:szCs w:val="22"/>
          <w:lang w:eastAsia="de-CH"/>
        </w:rPr>
      </w:pPr>
    </w:p>
    <w:sectPr w:rsidR="00E44D36" w:rsidRPr="00E44D36" w:rsidSect="007A3E7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D60"/>
    <w:rsid w:val="00055B2A"/>
    <w:rsid w:val="000A44EE"/>
    <w:rsid w:val="000C0E3E"/>
    <w:rsid w:val="000C68A8"/>
    <w:rsid w:val="000F7994"/>
    <w:rsid w:val="001259B8"/>
    <w:rsid w:val="001279A8"/>
    <w:rsid w:val="001459B8"/>
    <w:rsid w:val="00166BC9"/>
    <w:rsid w:val="00185DC7"/>
    <w:rsid w:val="001B6487"/>
    <w:rsid w:val="001C331E"/>
    <w:rsid w:val="00210D60"/>
    <w:rsid w:val="00226592"/>
    <w:rsid w:val="002A6384"/>
    <w:rsid w:val="002B4597"/>
    <w:rsid w:val="002B4C9B"/>
    <w:rsid w:val="002C045D"/>
    <w:rsid w:val="00326C9A"/>
    <w:rsid w:val="00360CEA"/>
    <w:rsid w:val="00384373"/>
    <w:rsid w:val="003A1222"/>
    <w:rsid w:val="003D5FBF"/>
    <w:rsid w:val="003E5736"/>
    <w:rsid w:val="003F6685"/>
    <w:rsid w:val="0041343C"/>
    <w:rsid w:val="00415E90"/>
    <w:rsid w:val="0048261F"/>
    <w:rsid w:val="0049094B"/>
    <w:rsid w:val="004A0538"/>
    <w:rsid w:val="004E6F31"/>
    <w:rsid w:val="0054378F"/>
    <w:rsid w:val="005451E0"/>
    <w:rsid w:val="005538F5"/>
    <w:rsid w:val="00553E48"/>
    <w:rsid w:val="005A06FB"/>
    <w:rsid w:val="005D66ED"/>
    <w:rsid w:val="00601758"/>
    <w:rsid w:val="00627700"/>
    <w:rsid w:val="006356C7"/>
    <w:rsid w:val="006622AE"/>
    <w:rsid w:val="006A4161"/>
    <w:rsid w:val="006B2012"/>
    <w:rsid w:val="006D7E39"/>
    <w:rsid w:val="00775DBB"/>
    <w:rsid w:val="00796115"/>
    <w:rsid w:val="007A3E7F"/>
    <w:rsid w:val="007E5282"/>
    <w:rsid w:val="007F2E89"/>
    <w:rsid w:val="007F4F06"/>
    <w:rsid w:val="00806044"/>
    <w:rsid w:val="00832A34"/>
    <w:rsid w:val="008422C3"/>
    <w:rsid w:val="00844385"/>
    <w:rsid w:val="00844E4F"/>
    <w:rsid w:val="008530CF"/>
    <w:rsid w:val="00895204"/>
    <w:rsid w:val="008C4F88"/>
    <w:rsid w:val="008F1A71"/>
    <w:rsid w:val="00915A96"/>
    <w:rsid w:val="00933383"/>
    <w:rsid w:val="00937224"/>
    <w:rsid w:val="00941340"/>
    <w:rsid w:val="0095279A"/>
    <w:rsid w:val="009643A1"/>
    <w:rsid w:val="00982FA5"/>
    <w:rsid w:val="00987900"/>
    <w:rsid w:val="009911A4"/>
    <w:rsid w:val="009B324D"/>
    <w:rsid w:val="00A27F7B"/>
    <w:rsid w:val="00A6178C"/>
    <w:rsid w:val="00AA78F6"/>
    <w:rsid w:val="00AC392F"/>
    <w:rsid w:val="00AC395F"/>
    <w:rsid w:val="00AF07AE"/>
    <w:rsid w:val="00B264FE"/>
    <w:rsid w:val="00B36D1C"/>
    <w:rsid w:val="00B67A5E"/>
    <w:rsid w:val="00BB0597"/>
    <w:rsid w:val="00BC117A"/>
    <w:rsid w:val="00BD5DFB"/>
    <w:rsid w:val="00C306D4"/>
    <w:rsid w:val="00C8222E"/>
    <w:rsid w:val="00CB549E"/>
    <w:rsid w:val="00CC28BF"/>
    <w:rsid w:val="00CD400B"/>
    <w:rsid w:val="00CD64D1"/>
    <w:rsid w:val="00D16D4E"/>
    <w:rsid w:val="00D52802"/>
    <w:rsid w:val="00DB2D12"/>
    <w:rsid w:val="00DB7067"/>
    <w:rsid w:val="00E44D36"/>
    <w:rsid w:val="00E67325"/>
    <w:rsid w:val="00EA4F94"/>
    <w:rsid w:val="00EC7CD4"/>
    <w:rsid w:val="00F50B19"/>
    <w:rsid w:val="00F57254"/>
    <w:rsid w:val="00F7269B"/>
    <w:rsid w:val="00F81444"/>
    <w:rsid w:val="00F8175F"/>
    <w:rsid w:val="00FA4AA0"/>
    <w:rsid w:val="00FE1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B2EB02"/>
  <w14:defaultImageDpi w14:val="32767"/>
  <w15:chartTrackingRefBased/>
  <w15:docId w15:val="{47480E59-6887-4C4E-A5E7-40A1A98C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10D60"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210D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10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10D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10D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10D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10D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10D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10D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10D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10D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10D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10D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10D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10D60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10D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10D60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10D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10D60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210D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10D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10D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10D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210D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10D60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210D60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10D6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10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10D60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210D60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210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44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Vara Luiz</dc:creator>
  <cp:keywords/>
  <dc:description/>
  <cp:lastModifiedBy>Francisco Vara Luiz</cp:lastModifiedBy>
  <cp:revision>85</cp:revision>
  <dcterms:created xsi:type="dcterms:W3CDTF">2026-05-10T11:29:00Z</dcterms:created>
  <dcterms:modified xsi:type="dcterms:W3CDTF">2026-05-29T09:09:00Z</dcterms:modified>
</cp:coreProperties>
</file>